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82532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941"/>
        <w:gridCol w:w="768"/>
        <w:gridCol w:w="1025"/>
        <w:gridCol w:w="1505"/>
        <w:gridCol w:w="1575"/>
        <w:gridCol w:w="906"/>
        <w:gridCol w:w="875"/>
        <w:gridCol w:w="12"/>
      </w:tblGrid>
      <w:tr w:rsidR="00C5708F" w:rsidRPr="00C5708F" w14:paraId="7D5CEE6F" w14:textId="77777777" w:rsidTr="00A0608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pct"/>
            <w:gridSpan w:val="8"/>
          </w:tcPr>
          <w:p w14:paraId="0CB7AC62" w14:textId="77777777" w:rsidR="00C5708F" w:rsidRPr="00C5708F" w:rsidRDefault="00C5708F" w:rsidP="00A0608B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20 T</w:t>
            </w:r>
            <w:r w:rsidRPr="00C5708F">
              <w:rPr>
                <w:rFonts w:ascii="Times New Roman" w:eastAsiaTheme="minorEastAsia" w:hAnsi="Times New Roman" w:cs="Times New Roman"/>
                <w:sz w:val="20"/>
                <w:szCs w:val="20"/>
              </w:rPr>
              <w:t>able</w:t>
            </w:r>
            <w:r w:rsidRPr="00C5708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. </w:t>
            </w:r>
            <w:r w:rsidRPr="00C57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esults of analysis of variance for the attentional bias index and attentional facilitation index in Experiment </w:t>
            </w:r>
            <w:r w:rsidRPr="00C5708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C5708F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</w:tr>
      <w:tr w:rsidR="00C5708F" w:rsidRPr="00C5708F" w14:paraId="607D3A81" w14:textId="77777777" w:rsidTr="00A060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none" w:sz="0" w:space="0" w:color="auto"/>
            </w:tcBorders>
          </w:tcPr>
          <w:p w14:paraId="7134196C" w14:textId="77777777" w:rsidR="00C5708F" w:rsidRPr="00C5708F" w:rsidRDefault="00C5708F" w:rsidP="00A0608B">
            <w:pPr>
              <w:tabs>
                <w:tab w:val="left" w:pos="6804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</w:t>
            </w:r>
          </w:p>
        </w:tc>
        <w:tc>
          <w:tcPr>
            <w:tcW w:w="14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C0433C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24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E05081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of variance</w:t>
            </w:r>
          </w:p>
        </w:tc>
      </w:tr>
      <w:tr w:rsidR="00C5708F" w:rsidRPr="00C5708F" w14:paraId="23CBCF2F" w14:textId="77777777" w:rsidTr="00A0608B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3F3A584E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C5A8253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74689C2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81FCEFC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27548EF6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1FD3F0B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B68745F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11451F3B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5708F" w:rsidRPr="00C5708F" w14:paraId="353FCB87" w14:textId="77777777" w:rsidTr="00A060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5CD8131E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686245F4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.30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D229C9A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3DE7631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18692320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147536A1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, 13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.68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FBD7436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52201E86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</w:p>
        </w:tc>
      </w:tr>
      <w:tr w:rsidR="00C5708F" w:rsidRPr="00C5708F" w14:paraId="664E08AA" w14:textId="77777777" w:rsidTr="00A0608B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6B6FD381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83" w:type="pct"/>
          </w:tcPr>
          <w:p w14:paraId="3C11F76C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</w:tcPr>
          <w:p w14:paraId="184DB1F2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26" w:type="pct"/>
          </w:tcPr>
          <w:p w14:paraId="77B03DDE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pct"/>
          </w:tcPr>
          <w:p w14:paraId="3F426D40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808" w:type="pct"/>
          </w:tcPr>
          <w:p w14:paraId="726616F9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1, 7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65" w:type="pct"/>
          </w:tcPr>
          <w:p w14:paraId="518C4FC8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449" w:type="pct"/>
          </w:tcPr>
          <w:p w14:paraId="0EDD9948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C5708F" w:rsidRPr="00C5708F" w14:paraId="37DEB2C0" w14:textId="77777777" w:rsidTr="00A060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5AAF53B9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32BC49D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1227DCD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340CEE0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184D6A6D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CF8A598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2, 1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9F5BBCC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03323317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</w:tr>
      <w:tr w:rsidR="00C5708F" w:rsidRPr="00C5708F" w14:paraId="3AE9CABC" w14:textId="77777777" w:rsidTr="00A0608B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757C4ED5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hoc</w:t>
            </w:r>
            <w:r w:rsidRPr="00C570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CE9457A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</w:t>
            </w: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1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C1B3C26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BDF6E0D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8D9FF1" w14:textId="77777777" w:rsidR="00C5708F" w:rsidRPr="00C5708F" w:rsidRDefault="00C5708F" w:rsidP="00A0608B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053DDBBD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1238674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668538B9" w14:textId="77777777" w:rsidTr="00A060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361369C9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vs Frui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1CE158B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7A1D40F2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F5180BE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04C4EA8B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11669118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6D8FAD8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D1C01FD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6BF0B039" w14:textId="77777777" w:rsidTr="00A0608B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1FDE0E1D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483" w:type="pct"/>
          </w:tcPr>
          <w:p w14:paraId="24D04082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394" w:type="pct"/>
          </w:tcPr>
          <w:p w14:paraId="64478A20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</w:tcPr>
          <w:p w14:paraId="278AD1BB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2" w:type="pct"/>
          </w:tcPr>
          <w:p w14:paraId="139CC030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98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</w:tcPr>
          <w:p w14:paraId="7F85AF53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</w:tcPr>
          <w:p w14:paraId="46A404B4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</w:tcPr>
          <w:p w14:paraId="1D55497B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325C5DE3" w14:textId="77777777" w:rsidTr="00A060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0BA571EC" w14:textId="77777777" w:rsidR="00C5708F" w:rsidRPr="00C5708F" w:rsidRDefault="00C5708F" w:rsidP="00A0608B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hicle vs Fruit</w:t>
            </w:r>
          </w:p>
        </w:tc>
        <w:tc>
          <w:tcPr>
            <w:tcW w:w="483" w:type="pct"/>
          </w:tcPr>
          <w:p w14:paraId="65101DE9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3.94</w:t>
            </w:r>
          </w:p>
        </w:tc>
        <w:tc>
          <w:tcPr>
            <w:tcW w:w="394" w:type="pct"/>
          </w:tcPr>
          <w:p w14:paraId="36584FCF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</w:tcPr>
          <w:p w14:paraId="74FA7BB5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772" w:type="pct"/>
          </w:tcPr>
          <w:p w14:paraId="4868C1D8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8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</w:tcPr>
          <w:p w14:paraId="75E1554E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</w:tcPr>
          <w:p w14:paraId="6092895F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</w:tcPr>
          <w:p w14:paraId="70ACDB0C" w14:textId="77777777" w:rsidR="00C5708F" w:rsidRPr="00C5708F" w:rsidRDefault="00C5708F" w:rsidP="00A0608B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74A4B41A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1C8A9121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</w:t>
            </w:r>
          </w:p>
        </w:tc>
        <w:tc>
          <w:tcPr>
            <w:tcW w:w="14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EE534B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25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FE0F7A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of variance</w:t>
            </w:r>
          </w:p>
        </w:tc>
      </w:tr>
      <w:tr w:rsidR="00C5708F" w:rsidRPr="00C5708F" w14:paraId="2BB21207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6D9E4227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B5CC3FB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0D77116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441A5167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40B1B249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C117A80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4595747D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2C025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5708F" w:rsidRPr="00C5708F" w14:paraId="62AD02A6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696A4E10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E41AC8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883B1E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F4C80A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14F02DB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27.64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5D16449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2, 1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3A51DB1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714E44A9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9</w:t>
            </w:r>
          </w:p>
        </w:tc>
      </w:tr>
      <w:tr w:rsidR="00C5708F" w:rsidRPr="00C5708F" w14:paraId="1764BF8B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224B92DE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83" w:type="pct"/>
          </w:tcPr>
          <w:p w14:paraId="484E0C1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</w:tcPr>
          <w:p w14:paraId="7532A61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26" w:type="pct"/>
          </w:tcPr>
          <w:p w14:paraId="331ADB75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pct"/>
          </w:tcPr>
          <w:p w14:paraId="2861F15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808" w:type="pct"/>
          </w:tcPr>
          <w:p w14:paraId="50748EA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1, 7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65" w:type="pct"/>
          </w:tcPr>
          <w:p w14:paraId="229102F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455" w:type="pct"/>
            <w:gridSpan w:val="2"/>
          </w:tcPr>
          <w:p w14:paraId="302BB25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</w:tr>
      <w:tr w:rsidR="00C5708F" w:rsidRPr="00C5708F" w14:paraId="06AF2AEA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0F15037A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43319D7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77321A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06DDCCC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06056CA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1925CFE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2, 1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AA6BD11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49B02CB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C5708F" w:rsidRPr="00C5708F" w14:paraId="7CCD2D42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090E17B9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hoc </w:t>
            </w:r>
            <w:r w:rsidRPr="00C570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CB0B6F8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</w:t>
            </w: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1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2685316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7484ABC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7DCAC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6A898C2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35E15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7061B572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664E30D0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vs Frui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60B394D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4630BC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6C77FD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6E7F93C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3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F54EFC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87F0E2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6D4E500B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5F5EE9B3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6F7AD591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483" w:type="pct"/>
          </w:tcPr>
          <w:p w14:paraId="565FFEF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.59</w:t>
            </w:r>
          </w:p>
        </w:tc>
        <w:tc>
          <w:tcPr>
            <w:tcW w:w="394" w:type="pct"/>
          </w:tcPr>
          <w:p w14:paraId="3BC4CA6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</w:tcPr>
          <w:p w14:paraId="0795C39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2" w:type="pct"/>
          </w:tcPr>
          <w:p w14:paraId="177E0A9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286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</w:tcPr>
          <w:p w14:paraId="596A2C2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22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</w:tcPr>
          <w:p w14:paraId="592CF5C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</w:tcPr>
          <w:p w14:paraId="2CDE1881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3E24A4F4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573853E3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hicle vs Fruit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6F71FD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.46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18CE539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542BA69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2BF62DFB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2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1E4EB5E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97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CA414FC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4DC5F3BE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ED8F1D2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  <w:r w:rsidRPr="00C5708F">
        <w:rPr>
          <w:rFonts w:ascii="Times New Roman" w:hAnsi="Times New Roman" w:cs="Times New Roman"/>
          <w:i/>
          <w:iCs/>
        </w:rPr>
        <w:t>Note</w:t>
      </w:r>
      <w:r w:rsidRPr="00C5708F">
        <w:rPr>
          <w:rFonts w:ascii="Times New Roman" w:hAnsi="Times New Roman" w:cs="Times New Roman"/>
        </w:rPr>
        <w:t>. ABI =</w:t>
      </w:r>
      <w:r w:rsidRPr="00C5708F">
        <w:t xml:space="preserve"> </w:t>
      </w:r>
      <w:r w:rsidRPr="00C5708F">
        <w:rPr>
          <w:rFonts w:ascii="Times New Roman" w:hAnsi="Times New Roman" w:cs="Times New Roman"/>
        </w:rPr>
        <w:t>attentional bias index; AFI = attentional facilitation index; SOA = stimulus onset asynchrony.</w:t>
      </w: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6353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95934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419A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32D7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B0EE5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AE7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